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31A19" w14:textId="58660BB0" w:rsidR="00975B1E" w:rsidRPr="00AC3084" w:rsidRDefault="00975B1E" w:rsidP="00975B1E">
      <w:pPr>
        <w:spacing w:after="120" w:line="276" w:lineRule="auto"/>
        <w:jc w:val="both"/>
        <w:rPr>
          <w:rFonts w:ascii="Times New Roman" w:eastAsia="Calibri" w:hAnsi="Times New Roman" w:cs="Times New Roman"/>
          <w:i/>
          <w:iCs/>
          <w:color w:val="000000" w:themeColor="text1"/>
          <w:sz w:val="20"/>
          <w:lang w:val="en-US"/>
        </w:rPr>
      </w:pPr>
      <w:bookmarkStart w:id="0" w:name="_GoBack"/>
      <w:bookmarkEnd w:id="0"/>
      <w:r w:rsidRPr="00AC3084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0"/>
          <w:lang w:val="en-US"/>
        </w:rPr>
        <w:t xml:space="preserve">Table </w:t>
      </w:r>
      <w:r w:rsidRPr="00AC3084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0"/>
          <w:lang w:val="en-US"/>
        </w:rPr>
        <w:fldChar w:fldCharType="begin"/>
      </w:r>
      <w:r w:rsidRPr="00AC3084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0"/>
          <w:lang w:val="en-US"/>
        </w:rPr>
        <w:instrText xml:space="preserve"> SEQ Table \* ARABIC </w:instrText>
      </w:r>
      <w:r w:rsidRPr="00AC3084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0"/>
          <w:lang w:val="en-US"/>
        </w:rPr>
        <w:fldChar w:fldCharType="separate"/>
      </w:r>
      <w:r w:rsidR="00D67A96">
        <w:rPr>
          <w:rFonts w:ascii="Times New Roman" w:eastAsia="Calibri" w:hAnsi="Times New Roman" w:cs="Times New Roman"/>
          <w:b/>
          <w:bCs/>
          <w:i/>
          <w:iCs/>
          <w:noProof/>
          <w:color w:val="000000" w:themeColor="text1"/>
          <w:sz w:val="20"/>
          <w:lang w:val="en-US"/>
        </w:rPr>
        <w:t>1</w:t>
      </w:r>
      <w:r w:rsidRPr="00AC3084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0"/>
          <w:lang w:val="en-US"/>
        </w:rPr>
        <w:fldChar w:fldCharType="end"/>
      </w:r>
      <w:r w:rsidRPr="00AC3084">
        <w:rPr>
          <w:rFonts w:ascii="Times New Roman" w:eastAsia="Calibri" w:hAnsi="Times New Roman" w:cs="Times New Roman"/>
          <w:i/>
          <w:iCs/>
          <w:color w:val="000000" w:themeColor="text1"/>
          <w:sz w:val="20"/>
          <w:lang w:val="en-US"/>
        </w:rPr>
        <w:t>: Comparison of different antipsychotic drugs regarding their associated ADRs</w:t>
      </w:r>
    </w:p>
    <w:tbl>
      <w:tblPr>
        <w:tblStyle w:val="Tabellenraster3"/>
        <w:tblW w:w="9493" w:type="dxa"/>
        <w:tblLook w:val="04A0" w:firstRow="1" w:lastRow="0" w:firstColumn="1" w:lastColumn="0" w:noHBand="0" w:noVBand="1"/>
      </w:tblPr>
      <w:tblGrid>
        <w:gridCol w:w="1577"/>
        <w:gridCol w:w="933"/>
        <w:gridCol w:w="924"/>
        <w:gridCol w:w="1247"/>
        <w:gridCol w:w="983"/>
        <w:gridCol w:w="1254"/>
        <w:gridCol w:w="1584"/>
        <w:gridCol w:w="991"/>
      </w:tblGrid>
      <w:tr w:rsidR="00AC3084" w:rsidRPr="00D67A96" w14:paraId="67C06C90" w14:textId="77777777" w:rsidTr="00F76F5A">
        <w:trPr>
          <w:trHeight w:val="92"/>
        </w:trPr>
        <w:tc>
          <w:tcPr>
            <w:tcW w:w="1594" w:type="dxa"/>
            <w:vMerge w:val="restart"/>
          </w:tcPr>
          <w:p w14:paraId="486D32EF" w14:textId="77777777" w:rsidR="00975B1E" w:rsidRPr="00AC3084" w:rsidRDefault="00975B1E" w:rsidP="00F76F5A">
            <w:pPr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</w:p>
        </w:tc>
        <w:tc>
          <w:tcPr>
            <w:tcW w:w="950" w:type="dxa"/>
            <w:vMerge w:val="restart"/>
          </w:tcPr>
          <w:p w14:paraId="2047CC59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umber of patients treated</w:t>
            </w:r>
          </w:p>
        </w:tc>
        <w:tc>
          <w:tcPr>
            <w:tcW w:w="2980" w:type="dxa"/>
            <w:gridSpan w:val="3"/>
          </w:tcPr>
          <w:p w14:paraId="7D773DC8" w14:textId="77777777" w:rsidR="00975B1E" w:rsidRPr="00AC3084" w:rsidRDefault="00975B1E" w:rsidP="00F76F5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ll cases of AP-associated ADRs</w:t>
            </w:r>
          </w:p>
        </w:tc>
        <w:tc>
          <w:tcPr>
            <w:tcW w:w="3969" w:type="dxa"/>
            <w:gridSpan w:val="3"/>
          </w:tcPr>
          <w:p w14:paraId="628A1E7C" w14:textId="77777777" w:rsidR="00975B1E" w:rsidRPr="00AC3084" w:rsidRDefault="00975B1E" w:rsidP="00F76F5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DRs with single imputation of APs</w:t>
            </w:r>
          </w:p>
        </w:tc>
      </w:tr>
      <w:tr w:rsidR="00AC3084" w:rsidRPr="00D67A96" w14:paraId="27BFF5BF" w14:textId="77777777" w:rsidTr="00F76F5A">
        <w:trPr>
          <w:trHeight w:val="956"/>
        </w:trPr>
        <w:tc>
          <w:tcPr>
            <w:tcW w:w="1594" w:type="dxa"/>
            <w:vMerge/>
          </w:tcPr>
          <w:p w14:paraId="5C11B145" w14:textId="77777777" w:rsidR="00975B1E" w:rsidRPr="00AC3084" w:rsidRDefault="00975B1E" w:rsidP="00F76F5A">
            <w:pPr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</w:p>
        </w:tc>
        <w:tc>
          <w:tcPr>
            <w:tcW w:w="950" w:type="dxa"/>
            <w:vMerge/>
          </w:tcPr>
          <w:p w14:paraId="2DCA7F8E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79" w:type="dxa"/>
          </w:tcPr>
          <w:p w14:paraId="4C8C3C1C" w14:textId="77777777" w:rsidR="00975B1E" w:rsidRPr="00AC3084" w:rsidRDefault="00975B1E" w:rsidP="00F76F5A">
            <w:pPr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ll ADR-cases</w:t>
            </w:r>
          </w:p>
        </w:tc>
        <w:tc>
          <w:tcPr>
            <w:tcW w:w="1292" w:type="dxa"/>
          </w:tcPr>
          <w:p w14:paraId="3AEAC9A0" w14:textId="77777777" w:rsidR="00975B1E" w:rsidRPr="00AC3084" w:rsidRDefault="00975B1E" w:rsidP="00F76F5A">
            <w:pPr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Frequency in relation to all patients treated with the respective AP in %</w:t>
            </w:r>
          </w:p>
        </w:tc>
        <w:tc>
          <w:tcPr>
            <w:tcW w:w="709" w:type="dxa"/>
          </w:tcPr>
          <w:p w14:paraId="5C45D597" w14:textId="6B1A76A4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DR rate of the respective drug compared to ADR rate of CLZ</w:t>
            </w:r>
            <w:r w:rsidR="001528A9"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, p-value</w:t>
            </w:r>
          </w:p>
        </w:tc>
        <w:tc>
          <w:tcPr>
            <w:tcW w:w="1275" w:type="dxa"/>
          </w:tcPr>
          <w:p w14:paraId="7E1FF338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DR-cases with “single imputation” of the AP</w:t>
            </w:r>
          </w:p>
        </w:tc>
        <w:tc>
          <w:tcPr>
            <w:tcW w:w="1701" w:type="dxa"/>
          </w:tcPr>
          <w:p w14:paraId="2AC2A4BB" w14:textId="77777777" w:rsidR="00975B1E" w:rsidRPr="00AC3084" w:rsidRDefault="00975B1E" w:rsidP="00F76F5A">
            <w:pPr>
              <w:rPr>
                <w:rFonts w:ascii="Aptos" w:eastAsia="Aptos" w:hAnsi="Aptos" w:cs="Times New Roman"/>
                <w:color w:val="000000" w:themeColor="text1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Frequency in relation to all patients treated with the respective AP being “imputed alone” in %</w:t>
            </w:r>
          </w:p>
        </w:tc>
        <w:tc>
          <w:tcPr>
            <w:tcW w:w="993" w:type="dxa"/>
          </w:tcPr>
          <w:p w14:paraId="0836574E" w14:textId="0097B182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DR rate of the respective drug compared to ADR rate of CLZ</w:t>
            </w:r>
            <w:r w:rsidR="001528A9"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, p-value</w:t>
            </w:r>
          </w:p>
        </w:tc>
      </w:tr>
      <w:tr w:rsidR="00AC3084" w:rsidRPr="00AC3084" w14:paraId="73C86BCF" w14:textId="77777777" w:rsidTr="00F76F5A">
        <w:trPr>
          <w:trHeight w:val="137"/>
        </w:trPr>
        <w:tc>
          <w:tcPr>
            <w:tcW w:w="1594" w:type="dxa"/>
            <w:shd w:val="clear" w:color="auto" w:fill="FFFFFF"/>
            <w:vAlign w:val="bottom"/>
          </w:tcPr>
          <w:p w14:paraId="0A4372E3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ll AP</w:t>
            </w:r>
          </w:p>
        </w:tc>
        <w:tc>
          <w:tcPr>
            <w:tcW w:w="950" w:type="dxa"/>
            <w:shd w:val="clear" w:color="auto" w:fill="FFFFFF"/>
            <w:vAlign w:val="bottom"/>
          </w:tcPr>
          <w:p w14:paraId="589B216A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3,175</w:t>
            </w:r>
          </w:p>
        </w:tc>
        <w:tc>
          <w:tcPr>
            <w:tcW w:w="979" w:type="dxa"/>
            <w:shd w:val="clear" w:color="auto" w:fill="FFFFFF"/>
            <w:vAlign w:val="bottom"/>
          </w:tcPr>
          <w:p w14:paraId="525DCD21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591</w:t>
            </w:r>
          </w:p>
        </w:tc>
        <w:tc>
          <w:tcPr>
            <w:tcW w:w="1292" w:type="dxa"/>
            <w:shd w:val="clear" w:color="auto" w:fill="FFFFFF"/>
            <w:vAlign w:val="bottom"/>
          </w:tcPr>
          <w:p w14:paraId="73933ADC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709" w:type="dxa"/>
            <w:shd w:val="clear" w:color="auto" w:fill="FFFFFF"/>
          </w:tcPr>
          <w:p w14:paraId="7245FBE3" w14:textId="16A93EC0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14:paraId="01DD17F3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28</w:t>
            </w:r>
          </w:p>
        </w:tc>
        <w:tc>
          <w:tcPr>
            <w:tcW w:w="1701" w:type="dxa"/>
            <w:shd w:val="clear" w:color="auto" w:fill="FFFFFF"/>
          </w:tcPr>
          <w:p w14:paraId="19EC68B9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993" w:type="dxa"/>
            <w:shd w:val="clear" w:color="auto" w:fill="FFFFFF"/>
          </w:tcPr>
          <w:p w14:paraId="1D7A3177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C3084" w:rsidRPr="00AC3084" w14:paraId="05C7B362" w14:textId="77777777" w:rsidTr="00F76F5A">
        <w:trPr>
          <w:trHeight w:val="101"/>
        </w:trPr>
        <w:tc>
          <w:tcPr>
            <w:tcW w:w="1594" w:type="dxa"/>
            <w:shd w:val="clear" w:color="auto" w:fill="E8E8E8"/>
          </w:tcPr>
          <w:p w14:paraId="6ADCCC46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ow potency FGAs</w:t>
            </w:r>
          </w:p>
        </w:tc>
        <w:tc>
          <w:tcPr>
            <w:tcW w:w="950" w:type="dxa"/>
            <w:shd w:val="clear" w:color="auto" w:fill="E8E8E8"/>
          </w:tcPr>
          <w:p w14:paraId="33957ECF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2,469</w:t>
            </w:r>
          </w:p>
        </w:tc>
        <w:tc>
          <w:tcPr>
            <w:tcW w:w="979" w:type="dxa"/>
            <w:shd w:val="clear" w:color="auto" w:fill="E8E8E8"/>
          </w:tcPr>
          <w:p w14:paraId="092E9BE7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69</w:t>
            </w:r>
          </w:p>
        </w:tc>
        <w:tc>
          <w:tcPr>
            <w:tcW w:w="1292" w:type="dxa"/>
            <w:shd w:val="clear" w:color="auto" w:fill="E8E8E8"/>
          </w:tcPr>
          <w:p w14:paraId="5C1F9215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709" w:type="dxa"/>
            <w:shd w:val="clear" w:color="auto" w:fill="E8E8E8"/>
          </w:tcPr>
          <w:p w14:paraId="42340D11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8E8E8"/>
          </w:tcPr>
          <w:p w14:paraId="61E60C0E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701" w:type="dxa"/>
            <w:shd w:val="clear" w:color="auto" w:fill="E8E8E8"/>
          </w:tcPr>
          <w:p w14:paraId="51696ED8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993" w:type="dxa"/>
            <w:shd w:val="clear" w:color="auto" w:fill="E8E8E8"/>
          </w:tcPr>
          <w:p w14:paraId="54CE34AD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C3084" w:rsidRPr="00AC3084" w14:paraId="571DD3D6" w14:textId="77777777" w:rsidTr="00F76F5A">
        <w:trPr>
          <w:trHeight w:val="129"/>
        </w:trPr>
        <w:tc>
          <w:tcPr>
            <w:tcW w:w="1594" w:type="dxa"/>
            <w:vAlign w:val="bottom"/>
          </w:tcPr>
          <w:p w14:paraId="5939649B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ipamperone</w:t>
            </w:r>
          </w:p>
        </w:tc>
        <w:tc>
          <w:tcPr>
            <w:tcW w:w="950" w:type="dxa"/>
            <w:vAlign w:val="bottom"/>
          </w:tcPr>
          <w:p w14:paraId="09D57C62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4,117</w:t>
            </w:r>
          </w:p>
        </w:tc>
        <w:tc>
          <w:tcPr>
            <w:tcW w:w="979" w:type="dxa"/>
            <w:vAlign w:val="bottom"/>
          </w:tcPr>
          <w:p w14:paraId="5E11688F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1292" w:type="dxa"/>
            <w:vAlign w:val="bottom"/>
          </w:tcPr>
          <w:p w14:paraId="5CE50F30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709" w:type="dxa"/>
          </w:tcPr>
          <w:p w14:paraId="5A848B17" w14:textId="72999A57" w:rsidR="00975B1E" w:rsidRPr="00AC3084" w:rsidRDefault="00AA7AF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</w:t>
            </w:r>
            <w:r w:rsidR="00E94C48"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29D8C55A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701" w:type="dxa"/>
          </w:tcPr>
          <w:p w14:paraId="7C17D8EC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993" w:type="dxa"/>
          </w:tcPr>
          <w:p w14:paraId="39E9BDA9" w14:textId="2BF3E1A7" w:rsidR="00975B1E" w:rsidRPr="00AC3084" w:rsidRDefault="007473C6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AC3084" w:rsidRPr="00AC3084" w14:paraId="3796A12A" w14:textId="77777777" w:rsidTr="00F76F5A">
        <w:trPr>
          <w:trHeight w:val="137"/>
        </w:trPr>
        <w:tc>
          <w:tcPr>
            <w:tcW w:w="1594" w:type="dxa"/>
            <w:vAlign w:val="bottom"/>
          </w:tcPr>
          <w:p w14:paraId="2E54919C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elperone</w:t>
            </w:r>
          </w:p>
        </w:tc>
        <w:tc>
          <w:tcPr>
            <w:tcW w:w="950" w:type="dxa"/>
            <w:vAlign w:val="bottom"/>
          </w:tcPr>
          <w:p w14:paraId="7D62D17B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,984</w:t>
            </w:r>
          </w:p>
        </w:tc>
        <w:tc>
          <w:tcPr>
            <w:tcW w:w="979" w:type="dxa"/>
            <w:vAlign w:val="bottom"/>
          </w:tcPr>
          <w:p w14:paraId="530B4448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292" w:type="dxa"/>
            <w:vAlign w:val="bottom"/>
          </w:tcPr>
          <w:p w14:paraId="72476DDF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709" w:type="dxa"/>
          </w:tcPr>
          <w:p w14:paraId="394EFD8C" w14:textId="09C2EAA7" w:rsidR="00975B1E" w:rsidRPr="00AC3084" w:rsidRDefault="00B35686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</w:t>
            </w:r>
            <w:r w:rsidR="00E94C48"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2661AF50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0C8F6689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993" w:type="dxa"/>
          </w:tcPr>
          <w:p w14:paraId="745D3A68" w14:textId="46249C88" w:rsidR="00975B1E" w:rsidRPr="00AC3084" w:rsidRDefault="005F66BD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AC3084" w:rsidRPr="00AC3084" w14:paraId="581E4B76" w14:textId="77777777" w:rsidTr="00F76F5A">
        <w:trPr>
          <w:trHeight w:val="129"/>
        </w:trPr>
        <w:tc>
          <w:tcPr>
            <w:tcW w:w="1594" w:type="dxa"/>
            <w:vAlign w:val="bottom"/>
          </w:tcPr>
          <w:p w14:paraId="28B1ABFD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hlorprothixene</w:t>
            </w:r>
          </w:p>
        </w:tc>
        <w:tc>
          <w:tcPr>
            <w:tcW w:w="950" w:type="dxa"/>
            <w:vAlign w:val="bottom"/>
          </w:tcPr>
          <w:p w14:paraId="431FD9AF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,018</w:t>
            </w:r>
          </w:p>
        </w:tc>
        <w:tc>
          <w:tcPr>
            <w:tcW w:w="979" w:type="dxa"/>
            <w:vAlign w:val="bottom"/>
          </w:tcPr>
          <w:p w14:paraId="37EEE112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292" w:type="dxa"/>
            <w:vAlign w:val="bottom"/>
          </w:tcPr>
          <w:p w14:paraId="623D48DA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709" w:type="dxa"/>
          </w:tcPr>
          <w:p w14:paraId="6420C0D0" w14:textId="15B0C3A4" w:rsidR="00975B1E" w:rsidRPr="00AC3084" w:rsidRDefault="00E94C48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5791E1CC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701" w:type="dxa"/>
          </w:tcPr>
          <w:p w14:paraId="12904114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993" w:type="dxa"/>
          </w:tcPr>
          <w:p w14:paraId="431D5A4E" w14:textId="0595F795" w:rsidR="00975B1E" w:rsidRPr="00AC3084" w:rsidRDefault="00F542CA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AC3084" w:rsidRPr="00AC3084" w14:paraId="78725FA1" w14:textId="77777777" w:rsidTr="00F76F5A">
        <w:trPr>
          <w:trHeight w:val="137"/>
        </w:trPr>
        <w:tc>
          <w:tcPr>
            <w:tcW w:w="1594" w:type="dxa"/>
            <w:vAlign w:val="bottom"/>
          </w:tcPr>
          <w:p w14:paraId="1D41C1A4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thipendyl</w:t>
            </w:r>
          </w:p>
        </w:tc>
        <w:tc>
          <w:tcPr>
            <w:tcW w:w="950" w:type="dxa"/>
            <w:vAlign w:val="bottom"/>
          </w:tcPr>
          <w:p w14:paraId="7EAE66E6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,742</w:t>
            </w:r>
          </w:p>
        </w:tc>
        <w:tc>
          <w:tcPr>
            <w:tcW w:w="979" w:type="dxa"/>
            <w:vAlign w:val="bottom"/>
          </w:tcPr>
          <w:p w14:paraId="03AE79D9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292" w:type="dxa"/>
            <w:vAlign w:val="bottom"/>
          </w:tcPr>
          <w:p w14:paraId="578529B6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709" w:type="dxa"/>
          </w:tcPr>
          <w:p w14:paraId="2A9E0795" w14:textId="394E1C2E" w:rsidR="00975B1E" w:rsidRPr="00AC3084" w:rsidRDefault="002803B4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0B959827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04FACC6A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993" w:type="dxa"/>
          </w:tcPr>
          <w:p w14:paraId="2480B37C" w14:textId="6547D15D" w:rsidR="00975B1E" w:rsidRPr="00AC3084" w:rsidRDefault="00F542CA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AC3084" w:rsidRPr="00AC3084" w14:paraId="2B11203E" w14:textId="77777777" w:rsidTr="00F76F5A">
        <w:trPr>
          <w:trHeight w:val="129"/>
        </w:trPr>
        <w:tc>
          <w:tcPr>
            <w:tcW w:w="1594" w:type="dxa"/>
            <w:vAlign w:val="bottom"/>
          </w:tcPr>
          <w:p w14:paraId="56CB9D8C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methazine</w:t>
            </w:r>
          </w:p>
        </w:tc>
        <w:tc>
          <w:tcPr>
            <w:tcW w:w="950" w:type="dxa"/>
            <w:vAlign w:val="bottom"/>
          </w:tcPr>
          <w:p w14:paraId="5C67D9A7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7,545</w:t>
            </w:r>
          </w:p>
        </w:tc>
        <w:tc>
          <w:tcPr>
            <w:tcW w:w="979" w:type="dxa"/>
            <w:vAlign w:val="bottom"/>
          </w:tcPr>
          <w:p w14:paraId="1715B4B0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292" w:type="dxa"/>
            <w:vAlign w:val="bottom"/>
          </w:tcPr>
          <w:p w14:paraId="36C16F52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709" w:type="dxa"/>
          </w:tcPr>
          <w:p w14:paraId="35D87D26" w14:textId="049BF3FF" w:rsidR="00975B1E" w:rsidRPr="00AC3084" w:rsidRDefault="003E4F76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4D45E4E9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14:paraId="0D6B8AC6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993" w:type="dxa"/>
          </w:tcPr>
          <w:p w14:paraId="71B79662" w14:textId="0F37CC82" w:rsidR="00975B1E" w:rsidRPr="00AC3084" w:rsidRDefault="003A74F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AC3084" w:rsidRPr="00AC3084" w14:paraId="72AC8C15" w14:textId="77777777" w:rsidTr="00F76F5A">
        <w:trPr>
          <w:trHeight w:val="119"/>
        </w:trPr>
        <w:tc>
          <w:tcPr>
            <w:tcW w:w="1594" w:type="dxa"/>
            <w:shd w:val="clear" w:color="auto" w:fill="E8E8E8"/>
          </w:tcPr>
          <w:p w14:paraId="4B0EC111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igh potency FGAs</w:t>
            </w:r>
          </w:p>
        </w:tc>
        <w:tc>
          <w:tcPr>
            <w:tcW w:w="950" w:type="dxa"/>
            <w:shd w:val="clear" w:color="auto" w:fill="E8E8E8"/>
          </w:tcPr>
          <w:p w14:paraId="10117B27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2,980</w:t>
            </w:r>
          </w:p>
        </w:tc>
        <w:tc>
          <w:tcPr>
            <w:tcW w:w="979" w:type="dxa"/>
            <w:shd w:val="clear" w:color="auto" w:fill="E8E8E8"/>
          </w:tcPr>
          <w:p w14:paraId="09AE2FB5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51</w:t>
            </w:r>
          </w:p>
        </w:tc>
        <w:tc>
          <w:tcPr>
            <w:tcW w:w="1292" w:type="dxa"/>
            <w:shd w:val="clear" w:color="auto" w:fill="E8E8E8"/>
          </w:tcPr>
          <w:p w14:paraId="7A68F07E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709" w:type="dxa"/>
            <w:shd w:val="clear" w:color="auto" w:fill="E8E8E8"/>
          </w:tcPr>
          <w:p w14:paraId="26DF0564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8E8E8"/>
          </w:tcPr>
          <w:p w14:paraId="54DE8B4B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59</w:t>
            </w:r>
          </w:p>
        </w:tc>
        <w:tc>
          <w:tcPr>
            <w:tcW w:w="1701" w:type="dxa"/>
            <w:shd w:val="clear" w:color="auto" w:fill="E8E8E8"/>
          </w:tcPr>
          <w:p w14:paraId="78929E66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993" w:type="dxa"/>
            <w:shd w:val="clear" w:color="auto" w:fill="E8E8E8"/>
          </w:tcPr>
          <w:p w14:paraId="2BD3AD4F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C3084" w:rsidRPr="00AC3084" w14:paraId="2BA69539" w14:textId="77777777" w:rsidTr="00F76F5A">
        <w:trPr>
          <w:trHeight w:val="137"/>
        </w:trPr>
        <w:tc>
          <w:tcPr>
            <w:tcW w:w="1594" w:type="dxa"/>
            <w:vAlign w:val="bottom"/>
          </w:tcPr>
          <w:p w14:paraId="60870068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aloperidol</w:t>
            </w:r>
          </w:p>
        </w:tc>
        <w:tc>
          <w:tcPr>
            <w:tcW w:w="950" w:type="dxa"/>
            <w:vAlign w:val="bottom"/>
          </w:tcPr>
          <w:p w14:paraId="36277C82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7,650</w:t>
            </w:r>
          </w:p>
        </w:tc>
        <w:tc>
          <w:tcPr>
            <w:tcW w:w="979" w:type="dxa"/>
            <w:vAlign w:val="bottom"/>
          </w:tcPr>
          <w:p w14:paraId="23E06231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95</w:t>
            </w:r>
          </w:p>
        </w:tc>
        <w:tc>
          <w:tcPr>
            <w:tcW w:w="1292" w:type="dxa"/>
            <w:vAlign w:val="bottom"/>
          </w:tcPr>
          <w:p w14:paraId="7223B8E8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709" w:type="dxa"/>
          </w:tcPr>
          <w:p w14:paraId="5F798494" w14:textId="6DEC2499" w:rsidR="00975B1E" w:rsidRPr="00AC3084" w:rsidRDefault="001E5E6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53E01BF9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1701" w:type="dxa"/>
          </w:tcPr>
          <w:p w14:paraId="579E031C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993" w:type="dxa"/>
          </w:tcPr>
          <w:p w14:paraId="63EA3956" w14:textId="6AAD4408" w:rsidR="00975B1E" w:rsidRPr="00AC3084" w:rsidRDefault="00D74BB5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AC3084" w:rsidRPr="00AC3084" w14:paraId="27751BE6" w14:textId="77777777" w:rsidTr="00F76F5A">
        <w:trPr>
          <w:trHeight w:val="129"/>
        </w:trPr>
        <w:tc>
          <w:tcPr>
            <w:tcW w:w="1594" w:type="dxa"/>
            <w:vAlign w:val="bottom"/>
          </w:tcPr>
          <w:p w14:paraId="30B784A6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Flupentixol</w:t>
            </w:r>
          </w:p>
        </w:tc>
        <w:tc>
          <w:tcPr>
            <w:tcW w:w="950" w:type="dxa"/>
            <w:vAlign w:val="bottom"/>
          </w:tcPr>
          <w:p w14:paraId="0B689F16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,823</w:t>
            </w:r>
          </w:p>
        </w:tc>
        <w:tc>
          <w:tcPr>
            <w:tcW w:w="979" w:type="dxa"/>
            <w:vAlign w:val="bottom"/>
          </w:tcPr>
          <w:p w14:paraId="47ABCD1C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292" w:type="dxa"/>
            <w:vAlign w:val="bottom"/>
          </w:tcPr>
          <w:p w14:paraId="24E874E7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709" w:type="dxa"/>
          </w:tcPr>
          <w:p w14:paraId="04D99192" w14:textId="1744ECCF" w:rsidR="00975B1E" w:rsidRPr="00AC3084" w:rsidRDefault="001E5E6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29B244BD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701" w:type="dxa"/>
          </w:tcPr>
          <w:p w14:paraId="3703D111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993" w:type="dxa"/>
          </w:tcPr>
          <w:p w14:paraId="28783AD1" w14:textId="1417D893" w:rsidR="00975B1E" w:rsidRPr="00AC3084" w:rsidRDefault="00D74BB5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AC3084" w:rsidRPr="00AC3084" w14:paraId="6401ADDC" w14:textId="77777777" w:rsidTr="00F76F5A">
        <w:trPr>
          <w:trHeight w:val="137"/>
        </w:trPr>
        <w:tc>
          <w:tcPr>
            <w:tcW w:w="1594" w:type="dxa"/>
            <w:vAlign w:val="bottom"/>
          </w:tcPr>
          <w:p w14:paraId="52BC1454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erazine</w:t>
            </w:r>
          </w:p>
        </w:tc>
        <w:tc>
          <w:tcPr>
            <w:tcW w:w="950" w:type="dxa"/>
            <w:vAlign w:val="bottom"/>
          </w:tcPr>
          <w:p w14:paraId="1464C930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,496</w:t>
            </w:r>
          </w:p>
        </w:tc>
        <w:tc>
          <w:tcPr>
            <w:tcW w:w="979" w:type="dxa"/>
            <w:vAlign w:val="bottom"/>
          </w:tcPr>
          <w:p w14:paraId="7986F4C6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1292" w:type="dxa"/>
            <w:vAlign w:val="bottom"/>
          </w:tcPr>
          <w:p w14:paraId="496954ED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709" w:type="dxa"/>
          </w:tcPr>
          <w:p w14:paraId="68EBF1D2" w14:textId="4A3D71FA" w:rsidR="00975B1E" w:rsidRPr="00AC3084" w:rsidRDefault="008B1447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3EA8EA71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701" w:type="dxa"/>
          </w:tcPr>
          <w:p w14:paraId="7136D321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993" w:type="dxa"/>
          </w:tcPr>
          <w:p w14:paraId="5F4E9046" w14:textId="71DC47EE" w:rsidR="00975B1E" w:rsidRPr="00AC3084" w:rsidRDefault="002C054A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AC3084" w:rsidRPr="00AC3084" w14:paraId="52834334" w14:textId="77777777" w:rsidTr="00F76F5A">
        <w:trPr>
          <w:trHeight w:val="348"/>
        </w:trPr>
        <w:tc>
          <w:tcPr>
            <w:tcW w:w="1594" w:type="dxa"/>
            <w:shd w:val="clear" w:color="auto" w:fill="E8E8E8"/>
          </w:tcPr>
          <w:p w14:paraId="2F77C85C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GAs including clozapine</w:t>
            </w:r>
          </w:p>
        </w:tc>
        <w:tc>
          <w:tcPr>
            <w:tcW w:w="950" w:type="dxa"/>
            <w:shd w:val="clear" w:color="auto" w:fill="E8E8E8"/>
          </w:tcPr>
          <w:p w14:paraId="214E396E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6,161</w:t>
            </w:r>
          </w:p>
        </w:tc>
        <w:tc>
          <w:tcPr>
            <w:tcW w:w="979" w:type="dxa"/>
            <w:shd w:val="clear" w:color="auto" w:fill="E8E8E8"/>
          </w:tcPr>
          <w:p w14:paraId="50FDF9CA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786</w:t>
            </w:r>
          </w:p>
        </w:tc>
        <w:tc>
          <w:tcPr>
            <w:tcW w:w="1292" w:type="dxa"/>
            <w:shd w:val="clear" w:color="auto" w:fill="E8E8E8"/>
          </w:tcPr>
          <w:p w14:paraId="3A64A981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709" w:type="dxa"/>
            <w:shd w:val="clear" w:color="auto" w:fill="E8E8E8"/>
          </w:tcPr>
          <w:p w14:paraId="42C77BA7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8E8E8"/>
          </w:tcPr>
          <w:p w14:paraId="79DF7B93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90</w:t>
            </w:r>
          </w:p>
        </w:tc>
        <w:tc>
          <w:tcPr>
            <w:tcW w:w="1701" w:type="dxa"/>
            <w:shd w:val="clear" w:color="auto" w:fill="E8E8E8"/>
          </w:tcPr>
          <w:p w14:paraId="0D94A24D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993" w:type="dxa"/>
            <w:shd w:val="clear" w:color="auto" w:fill="E8E8E8"/>
          </w:tcPr>
          <w:p w14:paraId="1A232D08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C3084" w:rsidRPr="00AC3084" w14:paraId="2FE432B7" w14:textId="77777777" w:rsidTr="00F76F5A">
        <w:trPr>
          <w:trHeight w:val="129"/>
        </w:trPr>
        <w:tc>
          <w:tcPr>
            <w:tcW w:w="1594" w:type="dxa"/>
            <w:vAlign w:val="bottom"/>
          </w:tcPr>
          <w:p w14:paraId="10B5FDAE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lozapine</w:t>
            </w:r>
          </w:p>
        </w:tc>
        <w:tc>
          <w:tcPr>
            <w:tcW w:w="950" w:type="dxa"/>
            <w:vAlign w:val="bottom"/>
          </w:tcPr>
          <w:p w14:paraId="30D1C33F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8,349</w:t>
            </w:r>
          </w:p>
        </w:tc>
        <w:tc>
          <w:tcPr>
            <w:tcW w:w="979" w:type="dxa"/>
            <w:vAlign w:val="bottom"/>
          </w:tcPr>
          <w:p w14:paraId="7A3C02DA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86</w:t>
            </w:r>
          </w:p>
        </w:tc>
        <w:tc>
          <w:tcPr>
            <w:tcW w:w="1292" w:type="dxa"/>
            <w:vAlign w:val="bottom"/>
          </w:tcPr>
          <w:p w14:paraId="6B466386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709" w:type="dxa"/>
          </w:tcPr>
          <w:p w14:paraId="0664EF1D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935E082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96</w:t>
            </w:r>
          </w:p>
        </w:tc>
        <w:tc>
          <w:tcPr>
            <w:tcW w:w="1701" w:type="dxa"/>
          </w:tcPr>
          <w:p w14:paraId="52F2C52D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993" w:type="dxa"/>
          </w:tcPr>
          <w:p w14:paraId="4683230B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C3084" w:rsidRPr="00AC3084" w14:paraId="01E18D3A" w14:textId="77777777" w:rsidTr="00F76F5A">
        <w:trPr>
          <w:trHeight w:val="374"/>
        </w:trPr>
        <w:tc>
          <w:tcPr>
            <w:tcW w:w="1594" w:type="dxa"/>
            <w:shd w:val="clear" w:color="auto" w:fill="E8E8E8"/>
          </w:tcPr>
          <w:p w14:paraId="607A6886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GAs without clozapine</w:t>
            </w:r>
          </w:p>
        </w:tc>
        <w:tc>
          <w:tcPr>
            <w:tcW w:w="950" w:type="dxa"/>
            <w:shd w:val="clear" w:color="auto" w:fill="E8E8E8"/>
          </w:tcPr>
          <w:p w14:paraId="5308D8E9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7,812</w:t>
            </w:r>
          </w:p>
        </w:tc>
        <w:tc>
          <w:tcPr>
            <w:tcW w:w="979" w:type="dxa"/>
            <w:shd w:val="clear" w:color="auto" w:fill="E8E8E8"/>
          </w:tcPr>
          <w:p w14:paraId="157642A1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00</w:t>
            </w:r>
          </w:p>
        </w:tc>
        <w:tc>
          <w:tcPr>
            <w:tcW w:w="1292" w:type="dxa"/>
            <w:shd w:val="clear" w:color="auto" w:fill="E8E8E8"/>
          </w:tcPr>
          <w:p w14:paraId="74E6E81C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709" w:type="dxa"/>
            <w:shd w:val="clear" w:color="auto" w:fill="E8E8E8"/>
          </w:tcPr>
          <w:p w14:paraId="59638144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8E8E8"/>
          </w:tcPr>
          <w:p w14:paraId="5962FAB9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94</w:t>
            </w:r>
          </w:p>
        </w:tc>
        <w:tc>
          <w:tcPr>
            <w:tcW w:w="1701" w:type="dxa"/>
            <w:shd w:val="clear" w:color="auto" w:fill="E8E8E8"/>
          </w:tcPr>
          <w:p w14:paraId="4539700F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993" w:type="dxa"/>
            <w:shd w:val="clear" w:color="auto" w:fill="E8E8E8"/>
          </w:tcPr>
          <w:p w14:paraId="478CDC05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C3084" w:rsidRPr="00AC3084" w14:paraId="246A7325" w14:textId="77777777" w:rsidTr="00F76F5A">
        <w:trPr>
          <w:trHeight w:val="129"/>
        </w:trPr>
        <w:tc>
          <w:tcPr>
            <w:tcW w:w="1594" w:type="dxa"/>
            <w:vAlign w:val="bottom"/>
          </w:tcPr>
          <w:p w14:paraId="44F3A2A4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Olanzapine</w:t>
            </w:r>
          </w:p>
        </w:tc>
        <w:tc>
          <w:tcPr>
            <w:tcW w:w="950" w:type="dxa"/>
            <w:vAlign w:val="bottom"/>
          </w:tcPr>
          <w:p w14:paraId="51B34CBD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4,822</w:t>
            </w:r>
          </w:p>
        </w:tc>
        <w:tc>
          <w:tcPr>
            <w:tcW w:w="979" w:type="dxa"/>
            <w:vAlign w:val="bottom"/>
          </w:tcPr>
          <w:p w14:paraId="6693D35D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22</w:t>
            </w:r>
          </w:p>
        </w:tc>
        <w:tc>
          <w:tcPr>
            <w:tcW w:w="1292" w:type="dxa"/>
            <w:vAlign w:val="bottom"/>
          </w:tcPr>
          <w:p w14:paraId="5020756B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709" w:type="dxa"/>
          </w:tcPr>
          <w:p w14:paraId="08457386" w14:textId="181CF8B2" w:rsidR="00975B1E" w:rsidRPr="00AC3084" w:rsidRDefault="00CC5F7A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275" w:type="dxa"/>
          </w:tcPr>
          <w:p w14:paraId="6B6D9380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21</w:t>
            </w:r>
          </w:p>
        </w:tc>
        <w:tc>
          <w:tcPr>
            <w:tcW w:w="1701" w:type="dxa"/>
          </w:tcPr>
          <w:p w14:paraId="65C07BB3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993" w:type="dxa"/>
          </w:tcPr>
          <w:p w14:paraId="245678F1" w14:textId="2AC06F12" w:rsidR="00975B1E" w:rsidRPr="00AC3084" w:rsidRDefault="00C80AEC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AC3084" w:rsidRPr="00AC3084" w14:paraId="6831E97A" w14:textId="77777777" w:rsidTr="00F76F5A">
        <w:trPr>
          <w:trHeight w:val="137"/>
        </w:trPr>
        <w:tc>
          <w:tcPr>
            <w:tcW w:w="1594" w:type="dxa"/>
            <w:vAlign w:val="bottom"/>
          </w:tcPr>
          <w:p w14:paraId="22D011C2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uetiapine</w:t>
            </w:r>
          </w:p>
        </w:tc>
        <w:tc>
          <w:tcPr>
            <w:tcW w:w="950" w:type="dxa"/>
            <w:vAlign w:val="bottom"/>
          </w:tcPr>
          <w:p w14:paraId="2346059D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6,209</w:t>
            </w:r>
          </w:p>
        </w:tc>
        <w:tc>
          <w:tcPr>
            <w:tcW w:w="979" w:type="dxa"/>
            <w:vAlign w:val="bottom"/>
          </w:tcPr>
          <w:p w14:paraId="50520C1C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1292" w:type="dxa"/>
            <w:vAlign w:val="bottom"/>
          </w:tcPr>
          <w:p w14:paraId="76A77139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709" w:type="dxa"/>
          </w:tcPr>
          <w:p w14:paraId="10AF9CDC" w14:textId="324A672D" w:rsidR="00975B1E" w:rsidRPr="00AC3084" w:rsidRDefault="008B20AF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3C214EDB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3</w:t>
            </w:r>
          </w:p>
        </w:tc>
        <w:tc>
          <w:tcPr>
            <w:tcW w:w="1701" w:type="dxa"/>
          </w:tcPr>
          <w:p w14:paraId="64DB0478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993" w:type="dxa"/>
          </w:tcPr>
          <w:p w14:paraId="4147526D" w14:textId="3371D7E3" w:rsidR="00975B1E" w:rsidRPr="00AC3084" w:rsidRDefault="00C80AEC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AC3084" w:rsidRPr="00AC3084" w14:paraId="1512AD5A" w14:textId="77777777" w:rsidTr="00F76F5A">
        <w:trPr>
          <w:trHeight w:val="129"/>
        </w:trPr>
        <w:tc>
          <w:tcPr>
            <w:tcW w:w="1594" w:type="dxa"/>
            <w:vAlign w:val="bottom"/>
          </w:tcPr>
          <w:p w14:paraId="5DD6CAE7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isperidone</w:t>
            </w:r>
          </w:p>
        </w:tc>
        <w:tc>
          <w:tcPr>
            <w:tcW w:w="950" w:type="dxa"/>
            <w:vAlign w:val="bottom"/>
          </w:tcPr>
          <w:p w14:paraId="1432FB1A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1,683</w:t>
            </w:r>
          </w:p>
        </w:tc>
        <w:tc>
          <w:tcPr>
            <w:tcW w:w="979" w:type="dxa"/>
            <w:vAlign w:val="bottom"/>
          </w:tcPr>
          <w:p w14:paraId="02D7DF9A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82</w:t>
            </w:r>
          </w:p>
        </w:tc>
        <w:tc>
          <w:tcPr>
            <w:tcW w:w="1292" w:type="dxa"/>
            <w:vAlign w:val="bottom"/>
          </w:tcPr>
          <w:p w14:paraId="2EA9D18A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709" w:type="dxa"/>
          </w:tcPr>
          <w:p w14:paraId="43D8769F" w14:textId="6B64FDA4" w:rsidR="00975B1E" w:rsidRPr="00AC3084" w:rsidRDefault="00123C13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624B9A49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14</w:t>
            </w:r>
          </w:p>
        </w:tc>
        <w:tc>
          <w:tcPr>
            <w:tcW w:w="1701" w:type="dxa"/>
          </w:tcPr>
          <w:p w14:paraId="096ACB46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993" w:type="dxa"/>
          </w:tcPr>
          <w:p w14:paraId="6104ED5B" w14:textId="3173EAD8" w:rsidR="00975B1E" w:rsidRPr="00AC3084" w:rsidRDefault="00A313A9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AC3084" w:rsidRPr="00AC3084" w14:paraId="6C53F6A7" w14:textId="77777777" w:rsidTr="00F76F5A">
        <w:trPr>
          <w:trHeight w:val="137"/>
        </w:trPr>
        <w:tc>
          <w:tcPr>
            <w:tcW w:w="1594" w:type="dxa"/>
            <w:vAlign w:val="bottom"/>
          </w:tcPr>
          <w:p w14:paraId="089121C0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misulpride</w:t>
            </w:r>
          </w:p>
        </w:tc>
        <w:tc>
          <w:tcPr>
            <w:tcW w:w="950" w:type="dxa"/>
            <w:vAlign w:val="bottom"/>
          </w:tcPr>
          <w:p w14:paraId="42C8843D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,168</w:t>
            </w:r>
          </w:p>
        </w:tc>
        <w:tc>
          <w:tcPr>
            <w:tcW w:w="979" w:type="dxa"/>
            <w:vAlign w:val="bottom"/>
          </w:tcPr>
          <w:p w14:paraId="2185E88F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3</w:t>
            </w:r>
          </w:p>
        </w:tc>
        <w:tc>
          <w:tcPr>
            <w:tcW w:w="1292" w:type="dxa"/>
            <w:vAlign w:val="bottom"/>
          </w:tcPr>
          <w:p w14:paraId="29378BF8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709" w:type="dxa"/>
          </w:tcPr>
          <w:p w14:paraId="530170A6" w14:textId="53939E31" w:rsidR="00975B1E" w:rsidRPr="00AC3084" w:rsidRDefault="00123C13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05</w:t>
            </w:r>
          </w:p>
        </w:tc>
        <w:tc>
          <w:tcPr>
            <w:tcW w:w="1275" w:type="dxa"/>
          </w:tcPr>
          <w:p w14:paraId="794B7C0C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1701" w:type="dxa"/>
          </w:tcPr>
          <w:p w14:paraId="5FE2E034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93" w:type="dxa"/>
          </w:tcPr>
          <w:p w14:paraId="1DC010DF" w14:textId="1C83AAB9" w:rsidR="00975B1E" w:rsidRPr="00AC3084" w:rsidRDefault="008A1F84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52</w:t>
            </w:r>
          </w:p>
        </w:tc>
      </w:tr>
      <w:tr w:rsidR="00AC3084" w:rsidRPr="00AC3084" w14:paraId="658D7C9B" w14:textId="77777777" w:rsidTr="00F76F5A">
        <w:trPr>
          <w:trHeight w:val="129"/>
        </w:trPr>
        <w:tc>
          <w:tcPr>
            <w:tcW w:w="1594" w:type="dxa"/>
            <w:vAlign w:val="bottom"/>
          </w:tcPr>
          <w:p w14:paraId="6C2A54FC" w14:textId="77777777" w:rsidR="00975B1E" w:rsidRPr="00AC3084" w:rsidRDefault="00975B1E" w:rsidP="00F76F5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C308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ripiprazole</w:t>
            </w:r>
          </w:p>
        </w:tc>
        <w:tc>
          <w:tcPr>
            <w:tcW w:w="950" w:type="dxa"/>
            <w:vAlign w:val="bottom"/>
          </w:tcPr>
          <w:p w14:paraId="2F0B2C2D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,988</w:t>
            </w:r>
          </w:p>
        </w:tc>
        <w:tc>
          <w:tcPr>
            <w:tcW w:w="979" w:type="dxa"/>
            <w:vAlign w:val="bottom"/>
          </w:tcPr>
          <w:p w14:paraId="5AAA9216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1292" w:type="dxa"/>
            <w:vAlign w:val="bottom"/>
          </w:tcPr>
          <w:p w14:paraId="5CB34ABB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709" w:type="dxa"/>
          </w:tcPr>
          <w:p w14:paraId="6546C19F" w14:textId="1C6363AF" w:rsidR="00975B1E" w:rsidRPr="00AC3084" w:rsidRDefault="00707EB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667EDADC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701" w:type="dxa"/>
          </w:tcPr>
          <w:p w14:paraId="2B9F0B8E" w14:textId="77777777" w:rsidR="00975B1E" w:rsidRPr="00AC3084" w:rsidRDefault="00975B1E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993" w:type="dxa"/>
          </w:tcPr>
          <w:p w14:paraId="0F8B1411" w14:textId="47052FF8" w:rsidR="00975B1E" w:rsidRPr="00AC3084" w:rsidRDefault="008A1F84" w:rsidP="00F76F5A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</w:t>
            </w:r>
            <w:r w:rsidR="00F3639F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AC30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7FF23B7E" w14:textId="77ACCF2A" w:rsidR="00975B1E" w:rsidRPr="00AC3084" w:rsidRDefault="00975B1E" w:rsidP="00975B1E">
      <w:pPr>
        <w:spacing w:after="120" w:line="276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  <w:r w:rsidRPr="00AC3084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N = number (of cases), ADR = adverse drug reaction; AP</w:t>
      </w:r>
      <w:r w:rsidR="001D654B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(s)</w:t>
      </w:r>
      <w:r w:rsidRPr="00AC3084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= antipsychotic</w:t>
      </w:r>
      <w:r w:rsidR="001D654B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(s)</w:t>
      </w:r>
      <w:r w:rsidRPr="00AC3084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, FGAs = first-generation antipsychotic</w:t>
      </w:r>
      <w:r w:rsidR="001D654B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s</w:t>
      </w:r>
      <w:r w:rsidRPr="00AC3084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, SGAs = second-generation antipsychotic</w:t>
      </w:r>
      <w:r w:rsidR="001D654B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s</w:t>
      </w:r>
      <w:r w:rsidRPr="00AC3084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val="en-US"/>
        </w:rPr>
        <w:t>, CLZ = clozapine</w:t>
      </w:r>
    </w:p>
    <w:p w14:paraId="17CB7C69" w14:textId="77777777" w:rsidR="00975B1E" w:rsidRPr="00DA098A" w:rsidRDefault="00975B1E" w:rsidP="00DA098A">
      <w:pPr>
        <w:spacing w:after="120" w:line="276" w:lineRule="auto"/>
        <w:jc w:val="both"/>
        <w:rPr>
          <w:rFonts w:ascii="Times New Roman" w:eastAsia="Calibri" w:hAnsi="Times New Roman" w:cs="Times New Roman"/>
          <w:color w:val="FF0000"/>
          <w:sz w:val="20"/>
          <w:szCs w:val="20"/>
          <w:vertAlign w:val="superscript"/>
          <w:lang w:val="en-US"/>
        </w:rPr>
      </w:pPr>
    </w:p>
    <w:sectPr w:rsidR="00975B1E" w:rsidRPr="00DA09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CE03E6"/>
    <w:multiLevelType w:val="multilevel"/>
    <w:tmpl w:val="5790AE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5A16BDC"/>
    <w:multiLevelType w:val="multilevel"/>
    <w:tmpl w:val="974003F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F7D"/>
    <w:rsid w:val="000C3792"/>
    <w:rsid w:val="00123C13"/>
    <w:rsid w:val="001528A9"/>
    <w:rsid w:val="001D654B"/>
    <w:rsid w:val="001E5E6E"/>
    <w:rsid w:val="00254F7D"/>
    <w:rsid w:val="002738B8"/>
    <w:rsid w:val="002803B4"/>
    <w:rsid w:val="002C054A"/>
    <w:rsid w:val="00315335"/>
    <w:rsid w:val="003A74FE"/>
    <w:rsid w:val="003B6E5E"/>
    <w:rsid w:val="003D53B6"/>
    <w:rsid w:val="003E18FA"/>
    <w:rsid w:val="003E4F76"/>
    <w:rsid w:val="005F66BD"/>
    <w:rsid w:val="0067330B"/>
    <w:rsid w:val="00707EBE"/>
    <w:rsid w:val="007473C6"/>
    <w:rsid w:val="007B6E69"/>
    <w:rsid w:val="0089221E"/>
    <w:rsid w:val="008A1F84"/>
    <w:rsid w:val="008B1447"/>
    <w:rsid w:val="008B20AF"/>
    <w:rsid w:val="00975B1E"/>
    <w:rsid w:val="00A075BC"/>
    <w:rsid w:val="00A26C21"/>
    <w:rsid w:val="00A27E88"/>
    <w:rsid w:val="00A313A9"/>
    <w:rsid w:val="00AA7AFE"/>
    <w:rsid w:val="00AC3084"/>
    <w:rsid w:val="00B26559"/>
    <w:rsid w:val="00B35686"/>
    <w:rsid w:val="00C53660"/>
    <w:rsid w:val="00C80AEC"/>
    <w:rsid w:val="00C9745D"/>
    <w:rsid w:val="00CC5F7A"/>
    <w:rsid w:val="00CE3908"/>
    <w:rsid w:val="00D67A96"/>
    <w:rsid w:val="00D74820"/>
    <w:rsid w:val="00D74BB5"/>
    <w:rsid w:val="00DA098A"/>
    <w:rsid w:val="00DB237B"/>
    <w:rsid w:val="00DE1F50"/>
    <w:rsid w:val="00E33287"/>
    <w:rsid w:val="00E33525"/>
    <w:rsid w:val="00E94C48"/>
    <w:rsid w:val="00F3639F"/>
    <w:rsid w:val="00F54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6DEEB"/>
  <w15:chartTrackingRefBased/>
  <w15:docId w15:val="{A83D08AB-F582-46A9-93EE-5C548825D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4F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075BC"/>
    <w:pPr>
      <w:keepNext/>
      <w:keepLines/>
      <w:numPr>
        <w:ilvl w:val="1"/>
        <w:numId w:val="3"/>
      </w:numPr>
      <w:spacing w:before="240" w:after="120" w:line="360" w:lineRule="auto"/>
      <w:ind w:left="576" w:hanging="576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F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F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F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F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F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F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F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75BC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54F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F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F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F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F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F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F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F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F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4F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F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4F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F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4F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F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4F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F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F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F7D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254F7D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4F7D"/>
    <w:rPr>
      <w:sz w:val="16"/>
      <w:szCs w:val="16"/>
    </w:rPr>
  </w:style>
  <w:style w:type="paragraph" w:customStyle="1" w:styleId="Kommentartext1">
    <w:name w:val="Kommentartext1"/>
    <w:basedOn w:val="Normal"/>
    <w:next w:val="CommentText"/>
    <w:link w:val="KommentartextZchn"/>
    <w:uiPriority w:val="99"/>
    <w:unhideWhenUsed/>
    <w:rsid w:val="00254F7D"/>
    <w:pPr>
      <w:spacing w:after="12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DefaultParagraphFont"/>
    <w:link w:val="Kommentartext1"/>
    <w:uiPriority w:val="99"/>
    <w:rsid w:val="00254F7D"/>
    <w:rPr>
      <w:rFonts w:ascii="Times New Roman" w:hAnsi="Times New Roman"/>
      <w:sz w:val="20"/>
      <w:szCs w:val="20"/>
    </w:rPr>
  </w:style>
  <w:style w:type="table" w:customStyle="1" w:styleId="Tabellenraster3">
    <w:name w:val="Tabellenraster3"/>
    <w:basedOn w:val="TableNormal"/>
    <w:next w:val="TableGrid"/>
    <w:uiPriority w:val="39"/>
    <w:rsid w:val="00254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54F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F7D"/>
    <w:rPr>
      <w:sz w:val="20"/>
      <w:szCs w:val="20"/>
    </w:rPr>
  </w:style>
  <w:style w:type="table" w:styleId="TableGrid">
    <w:name w:val="Table Grid"/>
    <w:basedOn w:val="TableNormal"/>
    <w:uiPriority w:val="39"/>
    <w:rsid w:val="00254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Bleich</dc:creator>
  <cp:keywords/>
  <dc:description/>
  <cp:lastModifiedBy>Suganya Chandrasekaran</cp:lastModifiedBy>
  <cp:revision>2</cp:revision>
  <cp:lastPrinted>2024-07-19T19:06:00Z</cp:lastPrinted>
  <dcterms:created xsi:type="dcterms:W3CDTF">2024-08-08T09:29:00Z</dcterms:created>
  <dcterms:modified xsi:type="dcterms:W3CDTF">2024-08-08T09:29:00Z</dcterms:modified>
</cp:coreProperties>
</file>